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95" w:type="dxa"/>
        <w:tblLook w:val="04A0" w:firstRow="1" w:lastRow="0" w:firstColumn="1" w:lastColumn="0" w:noHBand="0" w:noVBand="1"/>
      </w:tblPr>
      <w:tblGrid>
        <w:gridCol w:w="1193"/>
        <w:gridCol w:w="1029"/>
        <w:gridCol w:w="1111"/>
        <w:gridCol w:w="1111"/>
        <w:gridCol w:w="1111"/>
        <w:gridCol w:w="1060"/>
        <w:gridCol w:w="1060"/>
        <w:gridCol w:w="1060"/>
        <w:gridCol w:w="1060"/>
        <w:gridCol w:w="1060"/>
        <w:gridCol w:w="1060"/>
        <w:gridCol w:w="1060"/>
        <w:gridCol w:w="1020"/>
      </w:tblGrid>
      <w:tr w:rsidR="00AB4F09" w:rsidRPr="00AB4F09" w14:paraId="33EA9213" w14:textId="77777777" w:rsidTr="00AB4F09">
        <w:trPr>
          <w:trHeight w:val="360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7069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ble S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D42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10E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BD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69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5A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02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AE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67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2EA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BD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772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49D16F1D" w14:textId="77777777" w:rsidTr="00AB4F09">
        <w:trPr>
          <w:trHeight w:val="320"/>
        </w:trPr>
        <w:tc>
          <w:tcPr>
            <w:tcW w:w="129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AA5" w14:textId="43D0B74B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Recombination on 4th chromosome</w:t>
            </w:r>
            <w:r w:rsidR="00A84A90">
              <w:rPr>
                <w:rFonts w:ascii="Arial" w:eastAsia="Times New Roman" w:hAnsi="Arial" w:cs="Arial"/>
                <w:b/>
                <w:bCs/>
                <w:color w:val="000000"/>
              </w:rPr>
              <w:t>;</w:t>
            </w: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osCas9; </w:t>
            </w:r>
            <w:bookmarkStart w:id="0" w:name="_GoBack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pCFD5-F1</w:t>
            </w:r>
            <w:bookmarkEnd w:id="0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; CIGAR</w:t>
            </w:r>
            <w:r w:rsidRPr="006E5C9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eGFP102F</w:t>
            </w: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/CIGAR</w:t>
            </w:r>
            <w:r w:rsidRPr="006E5C9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mCherry102F</w:t>
            </w: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 </w:t>
            </w:r>
            <w:proofErr w:type="spellStart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yw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A52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B4F09" w:rsidRPr="00AB4F09" w14:paraId="0E61701B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95A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97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78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97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97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20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1E6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8E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C3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72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11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BC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7A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3DA1E113" w14:textId="77777777" w:rsidTr="00AB4F09">
        <w:trPr>
          <w:trHeight w:val="320"/>
        </w:trPr>
        <w:tc>
          <w:tcPr>
            <w:tcW w:w="4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9E4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quences of 96-well plate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E81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A1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16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5B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65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B6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2A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BA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18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2123624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6AE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C61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AC2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D2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fA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BD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2F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D87C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0E11F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D5020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98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05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4E3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1B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7A64DD07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B3EEA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66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88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A2441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3E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CE4F9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72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472B5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77A7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01B50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47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6F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6A3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E178B08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804AF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64C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327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D2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3137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DAEF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D8A1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56F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EE540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66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89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2F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B7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18D7931B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3D5D9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FB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C3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16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35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79A7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EC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7C7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C1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41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D6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78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C4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38ABE738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15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D8B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91346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5A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f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A668F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2C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B2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37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1A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6F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75F" w14:textId="77777777" w:rsidR="00AB4F09" w:rsidRPr="00AB4F09" w:rsidRDefault="00AB4F09" w:rsidP="00AB4F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FF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22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2D37B628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9E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C2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341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82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f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E37C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89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B11E7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EB02B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82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7D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4141" w14:textId="77777777" w:rsidR="00AB4F09" w:rsidRPr="00AB4F09" w:rsidRDefault="00AB4F09" w:rsidP="00AB4F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78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9B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3D52F163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53F39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0F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8D28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ABF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f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A9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239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4419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9B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1F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A6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4C1" w14:textId="77777777" w:rsidR="00AB4F09" w:rsidRPr="00AB4F09" w:rsidRDefault="00AB4F09" w:rsidP="00AB4F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E8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3B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5E79DED7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03252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56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B2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B8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m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A5FC4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F14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278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489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9D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A8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389" w14:textId="77777777" w:rsidR="00AB4F09" w:rsidRPr="00AB4F09" w:rsidRDefault="00AB4F09" w:rsidP="00AB4F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52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F4E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3184333F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C7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8D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55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AF9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35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03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23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13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9C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56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C8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11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28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40B4D735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AF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58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B2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69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D6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2A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47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F0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7D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BF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C6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08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05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CF9DFCF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F64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C7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464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5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5BC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D6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0B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29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E2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EE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7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24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84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739450D3" w14:textId="77777777" w:rsidTr="00AB4F09">
        <w:trPr>
          <w:trHeight w:val="320"/>
        </w:trPr>
        <w:tc>
          <w:tcPr>
            <w:tcW w:w="4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B946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Sequencesof</w:t>
            </w:r>
            <w:proofErr w:type="spellEnd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96-well plate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1A9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43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077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D2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B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A36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A1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16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0BF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57F2143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EDAFE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78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02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A9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3D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0D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8F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64BE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07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EC185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A7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4D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6B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160521EE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85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0A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5A87A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1306B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51CF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64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51EB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4D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35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69C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F78A6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5511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1C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B4F09" w:rsidRPr="00AB4F09" w14:paraId="0EA9865C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CF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A93BB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2F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A1032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C9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1A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EE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7DB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A7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E1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7B3C3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42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8E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262E0152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42A0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CC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12C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FA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60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10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6D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913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07098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14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91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8C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5A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48D7ADE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5EC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C9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1B5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B1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65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45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51222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86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50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3B46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5CB91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35BA3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AA6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B4F09" w:rsidRPr="00AB4F09" w14:paraId="3B50106C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383C0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w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E1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FFE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C1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DB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6D4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02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AAADD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B9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E1F83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B47B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f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DB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15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4963A233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92DA3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C99DA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382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C4040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DACAB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B3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D6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63FACF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85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63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537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3A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90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307820F5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2648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AE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A56F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2649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8F5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29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2E763B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D1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1CC186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56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6D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1E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25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4F09" w:rsidRPr="00AB4F09" w14:paraId="44384C72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129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46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2A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DFA" w14:textId="77777777" w:rsidR="00AB4F09" w:rsidRPr="00AB4F09" w:rsidRDefault="00AB4F09" w:rsidP="00AB4F0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5D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0A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F3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A96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2B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E8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93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88D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24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75251A57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80E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02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B0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FE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CD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21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49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DE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E3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C0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D1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2E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8F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2BBB962C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658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CC6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B9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263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F9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70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14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8D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0B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EFF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63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45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36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56B2CEF6" w14:textId="77777777" w:rsidTr="00AB4F09">
        <w:trPr>
          <w:trHeight w:val="320"/>
        </w:trPr>
        <w:tc>
          <w:tcPr>
            <w:tcW w:w="3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D33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=F1 male analyz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7DB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65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BA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D1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97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85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2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CB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4C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9F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7AE6EAC8" w14:textId="77777777" w:rsidTr="00AB4F09">
        <w:trPr>
          <w:trHeight w:val="320"/>
        </w:trPr>
        <w:tc>
          <w:tcPr>
            <w:tcW w:w="3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47A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lastRenderedPageBreak/>
              <w:t>f=F1 female analyz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CF62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BE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C94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4C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4F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16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34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D2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9A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E2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BB4EF90" w14:textId="77777777" w:rsidTr="00AB4F09">
        <w:trPr>
          <w:trHeight w:val="320"/>
        </w:trPr>
        <w:tc>
          <w:tcPr>
            <w:tcW w:w="1399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1D5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old letters </w:t>
            </w:r>
            <w:proofErr w:type="gramStart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indicates</w:t>
            </w:r>
            <w:proofErr w:type="gramEnd"/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 recombinant. Grey shaded are "without indels", blue shaded harbor NHEJ generated indel.</w:t>
            </w:r>
          </w:p>
        </w:tc>
      </w:tr>
      <w:tr w:rsidR="00AB4F09" w:rsidRPr="00AB4F09" w14:paraId="03188F75" w14:textId="77777777" w:rsidTr="00AB4F09">
        <w:trPr>
          <w:trHeight w:val="320"/>
        </w:trPr>
        <w:tc>
          <w:tcPr>
            <w:tcW w:w="5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771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All picked F1 animals were pCFD5-F1 negative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4E8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9D5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4C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67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260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9E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A7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1C6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674C134" w14:textId="77777777" w:rsidTr="00AB4F09">
        <w:trPr>
          <w:trHeight w:val="320"/>
        </w:trPr>
        <w:tc>
          <w:tcPr>
            <w:tcW w:w="5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44234A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 xml:space="preserve">No PCR product or unreadable/mixed </w:t>
            </w: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seq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in or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90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F0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72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657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06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7CA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2D0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FA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3BBF0E3" w14:textId="77777777" w:rsidTr="00AB4F09">
        <w:trPr>
          <w:trHeight w:val="320"/>
        </w:trPr>
        <w:tc>
          <w:tcPr>
            <w:tcW w:w="76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D93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or the picked F1 flies from cross 1, the sex was not determin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CE63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8F6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0F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3C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25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10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A766E67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FA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5A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D02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6C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30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B0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CC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2B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E0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C5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276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CB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0B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2E472D57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40E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cross #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798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G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B75" w14:textId="77777777" w:rsidR="00AB4F09" w:rsidRPr="00AB4F09" w:rsidRDefault="00AB4F09" w:rsidP="00AB4F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Rec.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E2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B4F09">
              <w:rPr>
                <w:rFonts w:ascii="Arial" w:eastAsia="Times New Roman" w:hAnsi="Arial" w:cs="Arial"/>
                <w:b/>
                <w:bCs/>
                <w:color w:val="000000"/>
              </w:rPr>
              <w:t>Inf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8A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E0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8C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C0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33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A1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3E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5C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15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B1D2D92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1F1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5C8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764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A1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0E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F9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19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CB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97A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C7E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CA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644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B7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A6586A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F3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134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3FA0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102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only 4 animals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213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D2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19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AC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12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B1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C5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3035452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AF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1F8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AA4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D5C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CB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E73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FD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22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29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47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BB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97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55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6142139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913A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3D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0FA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56A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13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A4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0F1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0E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28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39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DD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69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F1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90277FB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69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0DE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678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0EB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seq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3CB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64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30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DF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93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7F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202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4A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25316BF1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80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BD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D71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15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seq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661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30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83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94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2C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56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391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38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33D3819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6F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72230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546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676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CA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E0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E8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5A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C6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C9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A10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905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0C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3002AAA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B07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50F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9E7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95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A6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8D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D8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CF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EC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15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9C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B6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66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B894B2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0EC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01B2B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44DF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96B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total of 13 animals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F82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AC9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E1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0A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81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5B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72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1E8CD916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D3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7AAFD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980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t tes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92D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FD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BE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65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02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D8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1E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8C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2E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711B6FE5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7CD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FE7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EE1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t tes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F643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A0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5B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C3C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98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E4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C2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3AB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44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5B8ACBDC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A0E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A4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C21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t tes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77C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F8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8A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DB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D6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D7E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19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7A7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4C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40830236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A62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E4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396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not tes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CC2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B1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F8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501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E1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5E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67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ABE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B0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067B80D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AD0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EA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867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66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1CA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A6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DA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04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906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5E1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B9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AE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BE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66278844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5941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BEA95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130D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0AF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B4F09">
              <w:rPr>
                <w:rFonts w:ascii="Arial" w:eastAsia="Times New Roman" w:hAnsi="Arial" w:cs="Arial"/>
                <w:color w:val="000000"/>
              </w:rPr>
              <w:t>seq</w:t>
            </w:r>
            <w:proofErr w:type="spellEnd"/>
            <w:r w:rsidRPr="00AB4F09">
              <w:rPr>
                <w:rFonts w:ascii="Arial" w:eastAsia="Times New Roman" w:hAnsi="Arial" w:cs="Arial"/>
                <w:color w:val="000000"/>
              </w:rPr>
              <w:t xml:space="preserve">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A4CC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AE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C2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D9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AD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2D2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CA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07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42B71E94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FA8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5198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DE1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3CD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F8C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05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2D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D5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C8A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19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8C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92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95C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56FEDF7D" w14:textId="77777777" w:rsidTr="00AB4F09">
        <w:trPr>
          <w:trHeight w:val="32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673" w14:textId="77777777" w:rsidR="00AB4F09" w:rsidRPr="00AB4F09" w:rsidRDefault="00AB4F09" w:rsidP="00AB4F0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5B9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59AC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F8E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ECC8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875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E9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520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6FE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B39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ACB2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AFB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924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F09" w:rsidRPr="00AB4F09" w14:paraId="20AEEB37" w14:textId="77777777" w:rsidTr="00AB4F09">
        <w:trPr>
          <w:trHeight w:val="320"/>
        </w:trPr>
        <w:tc>
          <w:tcPr>
            <w:tcW w:w="66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088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  <w:r w:rsidRPr="00AB4F09">
              <w:rPr>
                <w:rFonts w:ascii="Arial" w:eastAsia="Times New Roman" w:hAnsi="Arial" w:cs="Arial"/>
                <w:color w:val="000000"/>
              </w:rPr>
              <w:t xml:space="preserve"> Last animal plate 2 (# 96 cross number unknow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706" w14:textId="77777777" w:rsidR="00AB4F09" w:rsidRPr="00AB4F09" w:rsidRDefault="00AB4F09" w:rsidP="00AB4F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5BB3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68D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581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0E3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50C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3EF" w14:textId="77777777" w:rsidR="00AB4F09" w:rsidRPr="00AB4F09" w:rsidRDefault="00AB4F09" w:rsidP="00AB4F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BE1A57" w14:textId="573FAC57" w:rsidR="005448AC" w:rsidRPr="00AB4F09" w:rsidRDefault="005448AC"/>
    <w:sectPr w:rsidR="005448AC" w:rsidRPr="00AB4F09" w:rsidSect="00AB4F0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AC"/>
    <w:rsid w:val="000665CA"/>
    <w:rsid w:val="003948E1"/>
    <w:rsid w:val="005448AC"/>
    <w:rsid w:val="006E5C9F"/>
    <w:rsid w:val="00A84A90"/>
    <w:rsid w:val="00AB4F09"/>
    <w:rsid w:val="00B0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EFEFB"/>
  <w15:chartTrackingRefBased/>
  <w15:docId w15:val="{C83CF2EB-3D4F-4542-9845-AEABB19A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8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Brunner</dc:creator>
  <cp:keywords/>
  <dc:description/>
  <cp:lastModifiedBy>Erich Brunner</cp:lastModifiedBy>
  <cp:revision>5</cp:revision>
  <dcterms:created xsi:type="dcterms:W3CDTF">2019-05-28T11:48:00Z</dcterms:created>
  <dcterms:modified xsi:type="dcterms:W3CDTF">2019-05-29T08:33:00Z</dcterms:modified>
</cp:coreProperties>
</file>